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3DE865" w14:textId="77777777" w:rsidR="00811520" w:rsidRPr="004D2ED4" w:rsidRDefault="00811520" w:rsidP="008115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0A101B68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26F813C3" w14:textId="77777777" w:rsidR="00A45AA3" w:rsidRDefault="00A45AA3" w:rsidP="00F13F4E">
      <w:pPr>
        <w:rPr>
          <w:rFonts w:ascii="Times New Roman" w:hAnsi="Times New Roman" w:cs="Times New Roman"/>
          <w:bCs/>
          <w:i/>
          <w:iCs/>
        </w:rPr>
      </w:pPr>
    </w:p>
    <w:p w14:paraId="1B56ABED" w14:textId="77777777" w:rsidR="00A45AA3" w:rsidRPr="00E125DF" w:rsidRDefault="00A45AA3" w:rsidP="00A45AA3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5 Results: Cochran’s Q Tests for Heterogeneity and MR Egger Intercept Tests for Horizontal Pleiotropy for the Association between all Cardiometabolic SNPs and Schizophrenia</w:t>
      </w:r>
    </w:p>
    <w:tbl>
      <w:tblPr>
        <w:tblStyle w:val="TableGrid"/>
        <w:tblW w:w="5347" w:type="pct"/>
        <w:tblInd w:w="-5" w:type="dxa"/>
        <w:tblLook w:val="04A0" w:firstRow="1" w:lastRow="0" w:firstColumn="1" w:lastColumn="0" w:noHBand="0" w:noVBand="1"/>
      </w:tblPr>
      <w:tblGrid>
        <w:gridCol w:w="3186"/>
        <w:gridCol w:w="1396"/>
        <w:gridCol w:w="836"/>
        <w:gridCol w:w="1394"/>
        <w:gridCol w:w="906"/>
        <w:gridCol w:w="1487"/>
        <w:gridCol w:w="1091"/>
      </w:tblGrid>
      <w:tr w:rsidR="001700F8" w:rsidRPr="00E125DF" w14:paraId="76A2A133" w14:textId="77777777" w:rsidTr="00E57409">
        <w:tc>
          <w:tcPr>
            <w:tcW w:w="1547" w:type="pct"/>
          </w:tcPr>
          <w:p w14:paraId="5865EBE1" w14:textId="77777777" w:rsidR="001700F8" w:rsidRPr="00E125DF" w:rsidRDefault="001700F8" w:rsidP="00E5740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bookmarkStart w:id="0" w:name="_Hlk532898012"/>
          </w:p>
        </w:tc>
        <w:tc>
          <w:tcPr>
            <w:tcW w:w="1084" w:type="pct"/>
            <w:gridSpan w:val="2"/>
          </w:tcPr>
          <w:p w14:paraId="5917093A" w14:textId="77777777" w:rsidR="001700F8" w:rsidRPr="00E125DF" w:rsidRDefault="001700F8" w:rsidP="00E5740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IVW</w:t>
            </w:r>
          </w:p>
        </w:tc>
        <w:tc>
          <w:tcPr>
            <w:tcW w:w="2369" w:type="pct"/>
            <w:gridSpan w:val="4"/>
          </w:tcPr>
          <w:p w14:paraId="63C9E4E3" w14:textId="77777777" w:rsidR="001700F8" w:rsidRPr="00E125DF" w:rsidRDefault="001700F8" w:rsidP="00E5740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MR Egger</w:t>
            </w:r>
          </w:p>
          <w:p w14:paraId="535ECB1B" w14:textId="77777777" w:rsidR="001700F8" w:rsidRPr="00E125DF" w:rsidRDefault="001700F8" w:rsidP="00E5740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700F8" w:rsidRPr="00E125DF" w14:paraId="3C451620" w14:textId="77777777" w:rsidTr="00E57409">
        <w:tc>
          <w:tcPr>
            <w:tcW w:w="1547" w:type="pct"/>
          </w:tcPr>
          <w:p w14:paraId="580F0BED" w14:textId="77777777" w:rsidR="001700F8" w:rsidRPr="00E125DF" w:rsidRDefault="001700F8" w:rsidP="00E5740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Cardiometabolic Risk Factor</w:t>
            </w:r>
          </w:p>
        </w:tc>
        <w:tc>
          <w:tcPr>
            <w:tcW w:w="678" w:type="pct"/>
          </w:tcPr>
          <w:p w14:paraId="54495A3D" w14:textId="77777777" w:rsidR="001700F8" w:rsidRPr="00E125DF" w:rsidRDefault="001700F8" w:rsidP="00E5740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Cochran’s Q (df)</w:t>
            </w:r>
          </w:p>
        </w:tc>
        <w:tc>
          <w:tcPr>
            <w:tcW w:w="406" w:type="pct"/>
          </w:tcPr>
          <w:p w14:paraId="1D17B984" w14:textId="77777777" w:rsidR="001700F8" w:rsidRPr="00E125DF" w:rsidRDefault="001700F8" w:rsidP="00E5740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  <w:i/>
              </w:rPr>
              <w:t>p-</w:t>
            </w:r>
            <w:r w:rsidRPr="00E125DF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677" w:type="pct"/>
          </w:tcPr>
          <w:p w14:paraId="3234D140" w14:textId="77777777" w:rsidR="001700F8" w:rsidRPr="00E125DF" w:rsidRDefault="001700F8" w:rsidP="00E5740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Cochran’s Q (df)</w:t>
            </w:r>
          </w:p>
        </w:tc>
        <w:tc>
          <w:tcPr>
            <w:tcW w:w="440" w:type="pct"/>
          </w:tcPr>
          <w:p w14:paraId="2F4C44FD" w14:textId="77777777" w:rsidR="001700F8" w:rsidRPr="00E125DF" w:rsidRDefault="001700F8" w:rsidP="00E5740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  <w:i/>
              </w:rPr>
              <w:t>p-</w:t>
            </w:r>
            <w:r w:rsidRPr="00E125DF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722" w:type="pct"/>
          </w:tcPr>
          <w:p w14:paraId="1BFF755B" w14:textId="77777777" w:rsidR="001700F8" w:rsidRPr="00E125DF" w:rsidRDefault="001700F8" w:rsidP="00E5740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MR Egger Intercept (SE)</w:t>
            </w:r>
          </w:p>
        </w:tc>
        <w:tc>
          <w:tcPr>
            <w:tcW w:w="529" w:type="pct"/>
          </w:tcPr>
          <w:p w14:paraId="3245D690" w14:textId="77777777" w:rsidR="001700F8" w:rsidRPr="00E125DF" w:rsidRDefault="001700F8" w:rsidP="00E5740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 xml:space="preserve">Intercept </w:t>
            </w:r>
            <w:r w:rsidRPr="00E125DF">
              <w:rPr>
                <w:rFonts w:ascii="Times New Roman" w:hAnsi="Times New Roman" w:cs="Times New Roman"/>
                <w:b/>
                <w:i/>
              </w:rPr>
              <w:t>p-</w:t>
            </w:r>
            <w:r w:rsidRPr="00E125DF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1700F8" w:rsidRPr="00E125DF" w14:paraId="4DF7D8AB" w14:textId="77777777" w:rsidTr="00E57409">
        <w:tc>
          <w:tcPr>
            <w:tcW w:w="1547" w:type="pct"/>
          </w:tcPr>
          <w:p w14:paraId="416E8BDD" w14:textId="77777777" w:rsidR="001700F8" w:rsidRPr="00E125DF" w:rsidRDefault="001700F8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Fasting Insulin</w:t>
            </w:r>
          </w:p>
        </w:tc>
        <w:tc>
          <w:tcPr>
            <w:tcW w:w="678" w:type="pct"/>
          </w:tcPr>
          <w:p w14:paraId="48F866A4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7 (8)</w:t>
            </w:r>
          </w:p>
        </w:tc>
        <w:tc>
          <w:tcPr>
            <w:tcW w:w="406" w:type="pct"/>
          </w:tcPr>
          <w:p w14:paraId="7C8674BF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677" w:type="pct"/>
          </w:tcPr>
          <w:p w14:paraId="4D39B50D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3 (7)</w:t>
            </w:r>
          </w:p>
        </w:tc>
        <w:tc>
          <w:tcPr>
            <w:tcW w:w="440" w:type="pct"/>
          </w:tcPr>
          <w:p w14:paraId="39E3A2B1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722" w:type="pct"/>
          </w:tcPr>
          <w:p w14:paraId="6CE53A83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0.02)</w:t>
            </w:r>
          </w:p>
        </w:tc>
        <w:tc>
          <w:tcPr>
            <w:tcW w:w="529" w:type="pct"/>
          </w:tcPr>
          <w:p w14:paraId="3102A81B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</w:tr>
      <w:tr w:rsidR="001700F8" w:rsidRPr="00E125DF" w14:paraId="3A95F26E" w14:textId="77777777" w:rsidTr="00E57409">
        <w:tc>
          <w:tcPr>
            <w:tcW w:w="1547" w:type="pct"/>
          </w:tcPr>
          <w:p w14:paraId="383FEF30" w14:textId="77777777" w:rsidR="001700F8" w:rsidRPr="00E125DF" w:rsidRDefault="001700F8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678" w:type="pct"/>
          </w:tcPr>
          <w:p w14:paraId="07C7E0D4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6 (9)</w:t>
            </w:r>
          </w:p>
        </w:tc>
        <w:tc>
          <w:tcPr>
            <w:tcW w:w="406" w:type="pct"/>
          </w:tcPr>
          <w:p w14:paraId="1A08D712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7" w:type="pct"/>
          </w:tcPr>
          <w:p w14:paraId="602F8DE7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88 (8)</w:t>
            </w:r>
          </w:p>
        </w:tc>
        <w:tc>
          <w:tcPr>
            <w:tcW w:w="440" w:type="pct"/>
          </w:tcPr>
          <w:p w14:paraId="1B63B1E2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22" w:type="pct"/>
          </w:tcPr>
          <w:p w14:paraId="5AABF235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529" w:type="pct"/>
          </w:tcPr>
          <w:p w14:paraId="1177C38F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9</w:t>
            </w:r>
          </w:p>
        </w:tc>
      </w:tr>
      <w:tr w:rsidR="001700F8" w:rsidRPr="00E125DF" w14:paraId="4721795A" w14:textId="77777777" w:rsidTr="00E57409">
        <w:tc>
          <w:tcPr>
            <w:tcW w:w="1547" w:type="pct"/>
          </w:tcPr>
          <w:p w14:paraId="2582499E" w14:textId="77777777" w:rsidR="001700F8" w:rsidRPr="00E125DF" w:rsidRDefault="001700F8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678" w:type="pct"/>
          </w:tcPr>
          <w:p w14:paraId="124EFC35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05 (14)</w:t>
            </w:r>
          </w:p>
        </w:tc>
        <w:tc>
          <w:tcPr>
            <w:tcW w:w="406" w:type="pct"/>
          </w:tcPr>
          <w:p w14:paraId="7B2E2D81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7" w:type="pct"/>
          </w:tcPr>
          <w:p w14:paraId="3594AD2B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80 (13)</w:t>
            </w:r>
          </w:p>
        </w:tc>
        <w:tc>
          <w:tcPr>
            <w:tcW w:w="440" w:type="pct"/>
          </w:tcPr>
          <w:p w14:paraId="23C4157A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22" w:type="pct"/>
          </w:tcPr>
          <w:p w14:paraId="3478AE68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01)</w:t>
            </w:r>
          </w:p>
        </w:tc>
        <w:tc>
          <w:tcPr>
            <w:tcW w:w="529" w:type="pct"/>
          </w:tcPr>
          <w:p w14:paraId="14C79165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</w:tr>
      <w:tr w:rsidR="001700F8" w:rsidRPr="00E125DF" w14:paraId="4833F2F4" w14:textId="77777777" w:rsidTr="00E57409">
        <w:tc>
          <w:tcPr>
            <w:tcW w:w="1547" w:type="pct"/>
          </w:tcPr>
          <w:p w14:paraId="6A394B3B" w14:textId="77777777" w:rsidR="001700F8" w:rsidRPr="00E125DF" w:rsidRDefault="001700F8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Fasting Plasma Glucose</w:t>
            </w:r>
          </w:p>
        </w:tc>
        <w:tc>
          <w:tcPr>
            <w:tcW w:w="678" w:type="pct"/>
          </w:tcPr>
          <w:p w14:paraId="330818F6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50.11 (21)</w:t>
            </w:r>
          </w:p>
        </w:tc>
        <w:tc>
          <w:tcPr>
            <w:tcW w:w="406" w:type="pct"/>
          </w:tcPr>
          <w:p w14:paraId="58B258E0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7" w:type="pct"/>
          </w:tcPr>
          <w:p w14:paraId="4D087C77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49.90 (20)</w:t>
            </w:r>
          </w:p>
        </w:tc>
        <w:tc>
          <w:tcPr>
            <w:tcW w:w="440" w:type="pct"/>
          </w:tcPr>
          <w:p w14:paraId="599BBB11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22" w:type="pct"/>
          </w:tcPr>
          <w:p w14:paraId="46647336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1 (0.01)</w:t>
            </w:r>
          </w:p>
        </w:tc>
        <w:tc>
          <w:tcPr>
            <w:tcW w:w="529" w:type="pct"/>
          </w:tcPr>
          <w:p w14:paraId="16A4B802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773</w:t>
            </w:r>
          </w:p>
        </w:tc>
      </w:tr>
      <w:tr w:rsidR="001700F8" w:rsidRPr="00E125DF" w14:paraId="04B212F5" w14:textId="77777777" w:rsidTr="00E57409">
        <w:tc>
          <w:tcPr>
            <w:tcW w:w="1547" w:type="pct"/>
          </w:tcPr>
          <w:p w14:paraId="0BFC4666" w14:textId="77777777" w:rsidR="001700F8" w:rsidRPr="00E125DF" w:rsidRDefault="001700F8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678" w:type="pct"/>
          </w:tcPr>
          <w:p w14:paraId="68255CAB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81 (26)</w:t>
            </w:r>
          </w:p>
        </w:tc>
        <w:tc>
          <w:tcPr>
            <w:tcW w:w="406" w:type="pct"/>
          </w:tcPr>
          <w:p w14:paraId="7C60ED00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7" w:type="pct"/>
          </w:tcPr>
          <w:p w14:paraId="2D7113E2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.68 (25)</w:t>
            </w:r>
          </w:p>
        </w:tc>
        <w:tc>
          <w:tcPr>
            <w:tcW w:w="440" w:type="pct"/>
          </w:tcPr>
          <w:p w14:paraId="66149ABE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22" w:type="pct"/>
          </w:tcPr>
          <w:p w14:paraId="3F815C77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1</w:t>
            </w:r>
          </w:p>
        </w:tc>
        <w:tc>
          <w:tcPr>
            <w:tcW w:w="529" w:type="pct"/>
          </w:tcPr>
          <w:p w14:paraId="60C51B38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6</w:t>
            </w:r>
          </w:p>
        </w:tc>
      </w:tr>
      <w:tr w:rsidR="001700F8" w:rsidRPr="00E125DF" w14:paraId="376CD56B" w14:textId="77777777" w:rsidTr="00E57409">
        <w:tc>
          <w:tcPr>
            <w:tcW w:w="1547" w:type="pct"/>
          </w:tcPr>
          <w:p w14:paraId="3E8DEBCA" w14:textId="77777777" w:rsidR="001700F8" w:rsidRPr="00E125DF" w:rsidRDefault="001700F8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678" w:type="pct"/>
          </w:tcPr>
          <w:p w14:paraId="659B735B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.28 (81)</w:t>
            </w:r>
          </w:p>
        </w:tc>
        <w:tc>
          <w:tcPr>
            <w:tcW w:w="406" w:type="pct"/>
          </w:tcPr>
          <w:p w14:paraId="17A55522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7" w:type="pct"/>
          </w:tcPr>
          <w:p w14:paraId="3CBFC27B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.74 (80)</w:t>
            </w:r>
          </w:p>
        </w:tc>
        <w:tc>
          <w:tcPr>
            <w:tcW w:w="440" w:type="pct"/>
          </w:tcPr>
          <w:p w14:paraId="2394CD50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22" w:type="pct"/>
          </w:tcPr>
          <w:p w14:paraId="1E954DBB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529" w:type="pct"/>
          </w:tcPr>
          <w:p w14:paraId="60D3C657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</w:tr>
      <w:tr w:rsidR="001700F8" w:rsidRPr="00E125DF" w14:paraId="44104068" w14:textId="77777777" w:rsidTr="00E57409">
        <w:tc>
          <w:tcPr>
            <w:tcW w:w="1547" w:type="pct"/>
          </w:tcPr>
          <w:p w14:paraId="65442D3B" w14:textId="77777777" w:rsidR="001700F8" w:rsidRPr="00E125DF" w:rsidRDefault="001700F8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678" w:type="pct"/>
          </w:tcPr>
          <w:p w14:paraId="03881597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04 (34)</w:t>
            </w:r>
          </w:p>
        </w:tc>
        <w:tc>
          <w:tcPr>
            <w:tcW w:w="406" w:type="pct"/>
          </w:tcPr>
          <w:p w14:paraId="16B0FD93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677" w:type="pct"/>
          </w:tcPr>
          <w:p w14:paraId="1EFCC154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05 (33)</w:t>
            </w:r>
          </w:p>
        </w:tc>
        <w:tc>
          <w:tcPr>
            <w:tcW w:w="440" w:type="pct"/>
          </w:tcPr>
          <w:p w14:paraId="61916D95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22" w:type="pct"/>
          </w:tcPr>
          <w:p w14:paraId="2325E491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0)</w:t>
            </w:r>
          </w:p>
        </w:tc>
        <w:tc>
          <w:tcPr>
            <w:tcW w:w="529" w:type="pct"/>
          </w:tcPr>
          <w:p w14:paraId="7FBE56AE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9</w:t>
            </w:r>
          </w:p>
        </w:tc>
      </w:tr>
      <w:tr w:rsidR="001700F8" w:rsidRPr="00E125DF" w14:paraId="0A79A3FC" w14:textId="77777777" w:rsidTr="00E57409">
        <w:tc>
          <w:tcPr>
            <w:tcW w:w="1547" w:type="pct"/>
          </w:tcPr>
          <w:p w14:paraId="3E839E89" w14:textId="77777777" w:rsidR="001700F8" w:rsidRPr="00E125DF" w:rsidRDefault="001700F8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Glucose Tolerance</w:t>
            </w:r>
          </w:p>
        </w:tc>
        <w:tc>
          <w:tcPr>
            <w:tcW w:w="678" w:type="pct"/>
          </w:tcPr>
          <w:p w14:paraId="5A65D5EB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4.47 (6)</w:t>
            </w:r>
          </w:p>
        </w:tc>
        <w:tc>
          <w:tcPr>
            <w:tcW w:w="406" w:type="pct"/>
          </w:tcPr>
          <w:p w14:paraId="0FCC84A5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677" w:type="pct"/>
          </w:tcPr>
          <w:p w14:paraId="3409737A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7.47 (5)</w:t>
            </w:r>
          </w:p>
        </w:tc>
        <w:tc>
          <w:tcPr>
            <w:tcW w:w="440" w:type="pct"/>
          </w:tcPr>
          <w:p w14:paraId="699FD860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722" w:type="pct"/>
          </w:tcPr>
          <w:p w14:paraId="343CB889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6 (0.03)</w:t>
            </w:r>
          </w:p>
        </w:tc>
        <w:tc>
          <w:tcPr>
            <w:tcW w:w="529" w:type="pct"/>
          </w:tcPr>
          <w:p w14:paraId="18803B8F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83</w:t>
            </w:r>
          </w:p>
        </w:tc>
      </w:tr>
      <w:tr w:rsidR="001700F8" w:rsidRPr="00E125DF" w14:paraId="66C26005" w14:textId="77777777" w:rsidTr="00E57409">
        <w:tc>
          <w:tcPr>
            <w:tcW w:w="1547" w:type="pct"/>
          </w:tcPr>
          <w:p w14:paraId="7794B583" w14:textId="77777777" w:rsidR="001700F8" w:rsidRPr="00E125DF" w:rsidRDefault="001700F8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678" w:type="pct"/>
          </w:tcPr>
          <w:p w14:paraId="1F0460EC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5 (3)</w:t>
            </w:r>
          </w:p>
        </w:tc>
        <w:tc>
          <w:tcPr>
            <w:tcW w:w="406" w:type="pct"/>
          </w:tcPr>
          <w:p w14:paraId="0606FACE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677" w:type="pct"/>
          </w:tcPr>
          <w:p w14:paraId="54D065BC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5 (2)</w:t>
            </w:r>
          </w:p>
        </w:tc>
        <w:tc>
          <w:tcPr>
            <w:tcW w:w="440" w:type="pct"/>
          </w:tcPr>
          <w:p w14:paraId="59DBC047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722" w:type="pct"/>
          </w:tcPr>
          <w:p w14:paraId="5E6C3B9B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 (0.11)</w:t>
            </w:r>
          </w:p>
        </w:tc>
        <w:tc>
          <w:tcPr>
            <w:tcW w:w="529" w:type="pct"/>
          </w:tcPr>
          <w:p w14:paraId="7937A503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5</w:t>
            </w:r>
          </w:p>
        </w:tc>
      </w:tr>
      <w:tr w:rsidR="001700F8" w:rsidRPr="00E125DF" w14:paraId="1DB4B8DB" w14:textId="77777777" w:rsidTr="00E57409">
        <w:tc>
          <w:tcPr>
            <w:tcW w:w="1547" w:type="pct"/>
          </w:tcPr>
          <w:p w14:paraId="49EA8A70" w14:textId="77777777" w:rsidR="001700F8" w:rsidRPr="00E125DF" w:rsidRDefault="001700F8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678" w:type="pct"/>
          </w:tcPr>
          <w:p w14:paraId="45CDD6BC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41.44 (75)</w:t>
            </w:r>
          </w:p>
        </w:tc>
        <w:tc>
          <w:tcPr>
            <w:tcW w:w="406" w:type="pct"/>
          </w:tcPr>
          <w:p w14:paraId="04B3C14B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7" w:type="pct"/>
          </w:tcPr>
          <w:p w14:paraId="7F0B094C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41.39 (74)</w:t>
            </w:r>
          </w:p>
        </w:tc>
        <w:tc>
          <w:tcPr>
            <w:tcW w:w="440" w:type="pct"/>
          </w:tcPr>
          <w:p w14:paraId="6570AB82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22" w:type="pct"/>
          </w:tcPr>
          <w:p w14:paraId="2E7080A8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529" w:type="pct"/>
          </w:tcPr>
          <w:p w14:paraId="2D046C1F" w14:textId="77777777" w:rsidR="001700F8" w:rsidRPr="00E125DF" w:rsidRDefault="001700F8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873</w:t>
            </w:r>
          </w:p>
        </w:tc>
      </w:tr>
    </w:tbl>
    <w:bookmarkEnd w:id="0"/>
    <w:p w14:paraId="76CEC338" w14:textId="439C4703" w:rsidR="00A45AA3" w:rsidRPr="00E125DF" w:rsidRDefault="00A45AA3" w:rsidP="00A45AA3">
      <w:pPr>
        <w:rPr>
          <w:rFonts w:ascii="Times New Roman" w:hAnsi="Times New Roman" w:cs="Times New Roman"/>
          <w:bCs/>
        </w:rPr>
      </w:pPr>
      <w:r w:rsidRPr="00E125DF">
        <w:rPr>
          <w:rFonts w:ascii="Times New Roman" w:hAnsi="Times New Roman" w:cs="Times New Roman"/>
          <w:bCs/>
        </w:rPr>
        <w:t>IVW=inverse variance weighted regression; df=degrees of freedom; SE=standard error; HDL=high-density lipoprotein; HbA1C=glycated haemoglobin; LDL=low-density lipoprotein.</w:t>
      </w:r>
    </w:p>
    <w:p w14:paraId="75243B9E" w14:textId="77777777" w:rsidR="00A45AA3" w:rsidRPr="00E125DF" w:rsidRDefault="00A45AA3" w:rsidP="00A45AA3">
      <w:pPr>
        <w:rPr>
          <w:rFonts w:ascii="Times New Roman" w:hAnsi="Times New Roman" w:cs="Times New Roman"/>
          <w:b/>
        </w:rPr>
      </w:pPr>
    </w:p>
    <w:p w14:paraId="15581D33" w14:textId="6FEC562F" w:rsidR="00691B47" w:rsidRPr="001B1897" w:rsidRDefault="00691B47" w:rsidP="00C37E00">
      <w:pPr>
        <w:rPr>
          <w:rFonts w:ascii="Times New Roman" w:hAnsi="Times New Roman" w:cs="Times New Roman"/>
        </w:rPr>
      </w:pPr>
    </w:p>
    <w:sectPr w:rsidR="00691B47" w:rsidRPr="001B1897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0F4767"/>
    <w:rsid w:val="00107C8E"/>
    <w:rsid w:val="001700F8"/>
    <w:rsid w:val="00175F50"/>
    <w:rsid w:val="00180DDD"/>
    <w:rsid w:val="001B1897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3F0628"/>
    <w:rsid w:val="00402501"/>
    <w:rsid w:val="004137B8"/>
    <w:rsid w:val="00416763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2013B"/>
    <w:rsid w:val="00541DA6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C7FF2"/>
    <w:rsid w:val="007D5C0F"/>
    <w:rsid w:val="007E34F2"/>
    <w:rsid w:val="00811520"/>
    <w:rsid w:val="00812CA6"/>
    <w:rsid w:val="008161EF"/>
    <w:rsid w:val="00850D48"/>
    <w:rsid w:val="0085195C"/>
    <w:rsid w:val="00873D4A"/>
    <w:rsid w:val="00881144"/>
    <w:rsid w:val="008835E9"/>
    <w:rsid w:val="008A7421"/>
    <w:rsid w:val="008B6B44"/>
    <w:rsid w:val="008E0AB4"/>
    <w:rsid w:val="0092136F"/>
    <w:rsid w:val="00972D68"/>
    <w:rsid w:val="009D55F0"/>
    <w:rsid w:val="009F7C19"/>
    <w:rsid w:val="00A01E9A"/>
    <w:rsid w:val="00A104C7"/>
    <w:rsid w:val="00A45AA3"/>
    <w:rsid w:val="00A64C38"/>
    <w:rsid w:val="00AA713D"/>
    <w:rsid w:val="00AC1AB2"/>
    <w:rsid w:val="00AC626F"/>
    <w:rsid w:val="00B25E35"/>
    <w:rsid w:val="00B66A7C"/>
    <w:rsid w:val="00BB2DD0"/>
    <w:rsid w:val="00BC5A63"/>
    <w:rsid w:val="00BF194B"/>
    <w:rsid w:val="00C0610F"/>
    <w:rsid w:val="00C07C13"/>
    <w:rsid w:val="00C12583"/>
    <w:rsid w:val="00C37E00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36FAE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6</Characters>
  <Application>Microsoft Office Word</Application>
  <DocSecurity>0</DocSecurity>
  <Lines>9</Lines>
  <Paragraphs>2</Paragraphs>
  <ScaleCrop>false</ScaleCrop>
  <Company>University of Cambridge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3:18:00Z</dcterms:created>
  <dcterms:modified xsi:type="dcterms:W3CDTF">2020-12-10T13:18:00Z</dcterms:modified>
</cp:coreProperties>
</file>